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12" w:type="dxa"/>
        <w:tblLook w:val="04A0" w:firstRow="1" w:lastRow="0" w:firstColumn="1" w:lastColumn="0" w:noHBand="0" w:noVBand="1"/>
      </w:tblPr>
      <w:tblGrid>
        <w:gridCol w:w="1266"/>
        <w:gridCol w:w="747"/>
        <w:gridCol w:w="3389"/>
        <w:gridCol w:w="997"/>
        <w:gridCol w:w="997"/>
        <w:gridCol w:w="222"/>
        <w:gridCol w:w="1008"/>
        <w:gridCol w:w="914"/>
      </w:tblGrid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FP</w:t>
            </w:r>
            <w:r w:rsidRPr="009E2C6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mono</w:t>
            </w:r>
            <w:proofErr w:type="spellEnd"/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FP</w:t>
            </w:r>
            <w:r w:rsidRPr="009E2C6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co-Wt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FP</w:t>
            </w:r>
            <w:r w:rsidRPr="009E2C6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mono</w:t>
            </w:r>
            <w:proofErr w:type="spellEnd"/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. YFP</w:t>
            </w:r>
            <w:r w:rsidRPr="009E2C6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co-R1</w:t>
            </w:r>
          </w:p>
        </w:tc>
      </w:tr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264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old-Chang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old-Chang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055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ED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dherin-like and PC-esterase domain containing 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E-0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4E-06</w:t>
            </w:r>
          </w:p>
        </w:tc>
      </w:tr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0690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51B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lfactory receptor, family 51, subfamily B, member 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E-0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6E-06</w:t>
            </w:r>
          </w:p>
        </w:tc>
      </w:tr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2919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3RA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leukin 13 receptor, alpha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E-0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2E-06</w:t>
            </w:r>
          </w:p>
        </w:tc>
      </w:tr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1055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SF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metocyte specific factor 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E-0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5E-08</w:t>
            </w:r>
          </w:p>
        </w:tc>
      </w:tr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1367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51B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lfactory receptor, family 51, subfamily B, member 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E-0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E-04</w:t>
            </w:r>
          </w:p>
        </w:tc>
      </w:tr>
      <w:tr w:rsidR="00F97D89" w:rsidRPr="00F26473" w:rsidTr="009A4D68">
        <w:trPr>
          <w:trHeight w:val="23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0052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N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rcolip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E-0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D89" w:rsidRPr="00F26473" w:rsidRDefault="00F97D89" w:rsidP="009A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64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7E-04</w:t>
            </w:r>
          </w:p>
        </w:tc>
      </w:tr>
    </w:tbl>
    <w:p w:rsidR="002B165B" w:rsidRDefault="002B165B">
      <w:bookmarkStart w:id="0" w:name="_GoBack"/>
      <w:bookmarkEnd w:id="0"/>
    </w:p>
    <w:sectPr w:rsidR="002B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D89"/>
    <w:rsid w:val="002B165B"/>
    <w:rsid w:val="00F9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D89"/>
    <w:pPr>
      <w:spacing w:before="240" w:after="320" w:line="360" w:lineRule="auto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D89"/>
    <w:pPr>
      <w:spacing w:before="240" w:after="320" w:line="360" w:lineRule="auto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3-16T15:36:00Z</dcterms:created>
  <dcterms:modified xsi:type="dcterms:W3CDTF">2015-03-16T15:36:00Z</dcterms:modified>
</cp:coreProperties>
</file>